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E9D17A" w14:textId="1ACE8010" w:rsidR="0026651D" w:rsidRPr="00914962" w:rsidRDefault="00A37559" w:rsidP="0026651D">
      <w:pPr>
        <w:rPr>
          <w:rFonts w:ascii="Times New Roman" w:hAnsi="Times New Roman" w:cs="Times New Roman"/>
          <w:b/>
          <w:bCs/>
          <w:lang w:val="en-US"/>
        </w:rPr>
      </w:pPr>
      <w:r w:rsidRPr="00914962">
        <w:rPr>
          <w:rFonts w:ascii="Times New Roman" w:hAnsi="Times New Roman" w:cs="Times New Roman"/>
          <w:b/>
          <w:bCs/>
          <w:lang w:val="en-US"/>
        </w:rPr>
        <w:t xml:space="preserve">Supplementary table 1: </w:t>
      </w:r>
      <w:r w:rsidR="007C60FE">
        <w:rPr>
          <w:rFonts w:ascii="Times New Roman" w:hAnsi="Times New Roman" w:cs="Times New Roman"/>
          <w:b/>
          <w:bCs/>
          <w:lang w:val="en-US"/>
        </w:rPr>
        <w:t>Search</w:t>
      </w:r>
      <w:r w:rsidRPr="00914962">
        <w:rPr>
          <w:rFonts w:ascii="Times New Roman" w:hAnsi="Times New Roman" w:cs="Times New Roman"/>
          <w:b/>
          <w:bCs/>
          <w:lang w:val="en-US"/>
        </w:rPr>
        <w:t xml:space="preserve"> strategies </w:t>
      </w:r>
      <w:r w:rsidR="0026651D" w:rsidRPr="00914962">
        <w:rPr>
          <w:rFonts w:ascii="Times New Roman" w:eastAsiaTheme="minorEastAsia" w:hAnsi="Times New Roman" w:cs="Times New Roman"/>
          <w:b/>
          <w:bCs/>
          <w:lang w:val="en-US" w:eastAsia="zh-CN"/>
        </w:rPr>
        <w:t>last access 24/07/2024)</w:t>
      </w:r>
    </w:p>
    <w:tbl>
      <w:tblPr>
        <w:tblStyle w:val="TableGrid2"/>
        <w:tblW w:w="14743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0773"/>
        <w:gridCol w:w="1417"/>
        <w:gridCol w:w="993"/>
      </w:tblGrid>
      <w:tr w:rsidR="0026651D" w:rsidRPr="00914962" w14:paraId="737FF5FC" w14:textId="77777777" w:rsidTr="0026651D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0115EEA5" w14:textId="77777777" w:rsidR="0026651D" w:rsidRPr="00914962" w:rsidRDefault="0026651D" w:rsidP="0026651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1496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Database </w:t>
            </w:r>
          </w:p>
        </w:tc>
        <w:tc>
          <w:tcPr>
            <w:tcW w:w="10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4170E1B2" w14:textId="77777777" w:rsidR="0026651D" w:rsidRPr="00914962" w:rsidRDefault="0026651D" w:rsidP="0026651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1496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earch strategy</w:t>
            </w:r>
          </w:p>
          <w:p w14:paraId="228F3485" w14:textId="77777777" w:rsidR="0026651D" w:rsidRPr="00914962" w:rsidRDefault="0026651D" w:rsidP="0026651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6ADEA2DD" w14:textId="77777777" w:rsidR="0026651D" w:rsidRPr="00914962" w:rsidRDefault="0026651D" w:rsidP="0026651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1496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Filter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</w:tcPr>
          <w:p w14:paraId="7A1ADC3C" w14:textId="77777777" w:rsidR="0026651D" w:rsidRPr="00914962" w:rsidRDefault="0026651D" w:rsidP="0026651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1496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Result </w:t>
            </w:r>
          </w:p>
        </w:tc>
      </w:tr>
      <w:tr w:rsidR="0026651D" w:rsidRPr="00914962" w14:paraId="49B223DD" w14:textId="77777777" w:rsidTr="0026651D">
        <w:trPr>
          <w:trHeight w:val="1309"/>
        </w:trPr>
        <w:tc>
          <w:tcPr>
            <w:tcW w:w="1560" w:type="dxa"/>
            <w:tcBorders>
              <w:top w:val="single" w:sz="4" w:space="0" w:color="auto"/>
            </w:tcBorders>
          </w:tcPr>
          <w:p w14:paraId="0F0CBF0F" w14:textId="77777777" w:rsidR="0026651D" w:rsidRPr="00914962" w:rsidRDefault="0026651D" w:rsidP="0026651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149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copus </w:t>
            </w:r>
          </w:p>
          <w:p w14:paraId="770A5553" w14:textId="77777777" w:rsidR="0026651D" w:rsidRPr="00914962" w:rsidRDefault="0026651D" w:rsidP="0026651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07C4F5A" w14:textId="77777777" w:rsidR="0026651D" w:rsidRPr="00914962" w:rsidRDefault="0026651D" w:rsidP="0026651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3" w:type="dxa"/>
            <w:tcBorders>
              <w:top w:val="single" w:sz="4" w:space="0" w:color="auto"/>
            </w:tcBorders>
          </w:tcPr>
          <w:p w14:paraId="00841693" w14:textId="241879EC" w:rsidR="0026651D" w:rsidRPr="00914962" w:rsidRDefault="0026651D" w:rsidP="002665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14962">
              <w:rPr>
                <w:rFonts w:ascii="Times New Roman" w:hAnsi="Times New Roman" w:cs="Times New Roman"/>
                <w:sz w:val="20"/>
                <w:szCs w:val="20"/>
              </w:rPr>
              <w:t>( TITLE</w:t>
            </w:r>
            <w:proofErr w:type="gramEnd"/>
            <w:r w:rsidRPr="00914962">
              <w:rPr>
                <w:rFonts w:ascii="Times New Roman" w:hAnsi="Times New Roman" w:cs="Times New Roman"/>
                <w:sz w:val="20"/>
                <w:szCs w:val="20"/>
              </w:rPr>
              <w:t xml:space="preserve">-ABS-KEY ( "Internationally qualified </w:t>
            </w:r>
            <w:proofErr w:type="spellStart"/>
            <w:r w:rsidRPr="00914962">
              <w:rPr>
                <w:rFonts w:ascii="Times New Roman" w:hAnsi="Times New Roman" w:cs="Times New Roman"/>
                <w:sz w:val="20"/>
                <w:szCs w:val="20"/>
              </w:rPr>
              <w:t>nurs</w:t>
            </w:r>
            <w:proofErr w:type="spellEnd"/>
            <w:r w:rsidRPr="00914962">
              <w:rPr>
                <w:rFonts w:ascii="Times New Roman" w:hAnsi="Times New Roman" w:cs="Times New Roman"/>
                <w:sz w:val="20"/>
                <w:szCs w:val="20"/>
              </w:rPr>
              <w:t xml:space="preserve">*" OR "Overseas qualified </w:t>
            </w:r>
            <w:proofErr w:type="spellStart"/>
            <w:r w:rsidRPr="00914962">
              <w:rPr>
                <w:rFonts w:ascii="Times New Roman" w:hAnsi="Times New Roman" w:cs="Times New Roman"/>
                <w:sz w:val="20"/>
                <w:szCs w:val="20"/>
              </w:rPr>
              <w:t>nurs</w:t>
            </w:r>
            <w:proofErr w:type="spellEnd"/>
            <w:r w:rsidRPr="00914962">
              <w:rPr>
                <w:rFonts w:ascii="Times New Roman" w:hAnsi="Times New Roman" w:cs="Times New Roman"/>
                <w:sz w:val="20"/>
                <w:szCs w:val="20"/>
              </w:rPr>
              <w:t xml:space="preserve">*" OR "Internationally trained </w:t>
            </w:r>
            <w:proofErr w:type="spellStart"/>
            <w:r w:rsidRPr="00914962">
              <w:rPr>
                <w:rFonts w:ascii="Times New Roman" w:hAnsi="Times New Roman" w:cs="Times New Roman"/>
                <w:sz w:val="20"/>
                <w:szCs w:val="20"/>
              </w:rPr>
              <w:t>nurs</w:t>
            </w:r>
            <w:proofErr w:type="spellEnd"/>
            <w:r w:rsidRPr="00914962">
              <w:rPr>
                <w:rFonts w:ascii="Times New Roman" w:hAnsi="Times New Roman" w:cs="Times New Roman"/>
                <w:sz w:val="20"/>
                <w:szCs w:val="20"/>
              </w:rPr>
              <w:t xml:space="preserve">*" OR "Overseas trained </w:t>
            </w:r>
            <w:proofErr w:type="spellStart"/>
            <w:r w:rsidRPr="00914962">
              <w:rPr>
                <w:rFonts w:ascii="Times New Roman" w:hAnsi="Times New Roman" w:cs="Times New Roman"/>
                <w:sz w:val="20"/>
                <w:szCs w:val="20"/>
              </w:rPr>
              <w:t>nurs</w:t>
            </w:r>
            <w:proofErr w:type="spellEnd"/>
            <w:r w:rsidRPr="00914962">
              <w:rPr>
                <w:rFonts w:ascii="Times New Roman" w:hAnsi="Times New Roman" w:cs="Times New Roman"/>
                <w:sz w:val="20"/>
                <w:szCs w:val="20"/>
              </w:rPr>
              <w:t xml:space="preserve">*" OR "Internationally educated </w:t>
            </w:r>
            <w:proofErr w:type="spellStart"/>
            <w:r w:rsidRPr="00914962">
              <w:rPr>
                <w:rFonts w:ascii="Times New Roman" w:hAnsi="Times New Roman" w:cs="Times New Roman"/>
                <w:sz w:val="20"/>
                <w:szCs w:val="20"/>
              </w:rPr>
              <w:t>nurs</w:t>
            </w:r>
            <w:proofErr w:type="spellEnd"/>
            <w:r w:rsidRPr="00914962">
              <w:rPr>
                <w:rFonts w:ascii="Times New Roman" w:hAnsi="Times New Roman" w:cs="Times New Roman"/>
                <w:sz w:val="20"/>
                <w:szCs w:val="20"/>
              </w:rPr>
              <w:t xml:space="preserve">*" OR "IEN" OR "International </w:t>
            </w:r>
            <w:proofErr w:type="spellStart"/>
            <w:r w:rsidRPr="00914962">
              <w:rPr>
                <w:rFonts w:ascii="Times New Roman" w:hAnsi="Times New Roman" w:cs="Times New Roman"/>
                <w:sz w:val="20"/>
                <w:szCs w:val="20"/>
              </w:rPr>
              <w:t>nurs</w:t>
            </w:r>
            <w:proofErr w:type="spellEnd"/>
            <w:r w:rsidRPr="00914962">
              <w:rPr>
                <w:rFonts w:ascii="Times New Roman" w:hAnsi="Times New Roman" w:cs="Times New Roman"/>
                <w:sz w:val="20"/>
                <w:szCs w:val="20"/>
              </w:rPr>
              <w:t xml:space="preserve">*" OR "Migrant </w:t>
            </w:r>
            <w:proofErr w:type="spellStart"/>
            <w:r w:rsidRPr="00914962">
              <w:rPr>
                <w:rFonts w:ascii="Times New Roman" w:hAnsi="Times New Roman" w:cs="Times New Roman"/>
                <w:sz w:val="20"/>
                <w:szCs w:val="20"/>
              </w:rPr>
              <w:t>nurs</w:t>
            </w:r>
            <w:proofErr w:type="spellEnd"/>
            <w:r w:rsidRPr="00914962">
              <w:rPr>
                <w:rFonts w:ascii="Times New Roman" w:hAnsi="Times New Roman" w:cs="Times New Roman"/>
                <w:sz w:val="20"/>
                <w:szCs w:val="20"/>
              </w:rPr>
              <w:t xml:space="preserve">*" OR "Foreign-educated </w:t>
            </w:r>
            <w:proofErr w:type="spellStart"/>
            <w:r w:rsidRPr="00914962">
              <w:rPr>
                <w:rFonts w:ascii="Times New Roman" w:hAnsi="Times New Roman" w:cs="Times New Roman"/>
                <w:sz w:val="20"/>
                <w:szCs w:val="20"/>
              </w:rPr>
              <w:t>nurs</w:t>
            </w:r>
            <w:proofErr w:type="spellEnd"/>
            <w:r w:rsidRPr="00914962">
              <w:rPr>
                <w:rFonts w:ascii="Times New Roman" w:hAnsi="Times New Roman" w:cs="Times New Roman"/>
                <w:sz w:val="20"/>
                <w:szCs w:val="20"/>
              </w:rPr>
              <w:t xml:space="preserve">*" ) AND TITLE-ABS-KEY ( </w:t>
            </w:r>
            <w:proofErr w:type="spellStart"/>
            <w:r w:rsidRPr="00914962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  <w:proofErr w:type="spellEnd"/>
            <w:r w:rsidRPr="00914962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914962">
              <w:rPr>
                <w:rFonts w:ascii="Times New Roman" w:hAnsi="Times New Roman" w:cs="Times New Roman"/>
                <w:sz w:val="20"/>
                <w:szCs w:val="20"/>
              </w:rPr>
              <w:t>canad</w:t>
            </w:r>
            <w:proofErr w:type="spellEnd"/>
            <w:r w:rsidRPr="00914962">
              <w:rPr>
                <w:rFonts w:ascii="Times New Roman" w:hAnsi="Times New Roman" w:cs="Times New Roman"/>
                <w:sz w:val="20"/>
                <w:szCs w:val="20"/>
              </w:rPr>
              <w:t xml:space="preserve">* OR "New Zealand" ) AND TITLE-ABS-KEY ( cultural* ) )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662A9E4" w14:textId="77777777" w:rsidR="0026651D" w:rsidRPr="00914962" w:rsidRDefault="0026651D" w:rsidP="002665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glish 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21C7B46" w14:textId="77777777" w:rsidR="0026651D" w:rsidRPr="00914962" w:rsidRDefault="0026651D" w:rsidP="002665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</w:t>
            </w:r>
          </w:p>
        </w:tc>
      </w:tr>
      <w:tr w:rsidR="0026651D" w:rsidRPr="00914962" w14:paraId="4C534D00" w14:textId="77777777" w:rsidTr="0026651D">
        <w:trPr>
          <w:trHeight w:val="1411"/>
        </w:trPr>
        <w:tc>
          <w:tcPr>
            <w:tcW w:w="1560" w:type="dxa"/>
          </w:tcPr>
          <w:p w14:paraId="5216C3CE" w14:textId="77777777" w:rsidR="0026651D" w:rsidRPr="00914962" w:rsidRDefault="0026651D" w:rsidP="00266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962">
              <w:rPr>
                <w:rFonts w:ascii="Times New Roman" w:hAnsi="Times New Roman" w:cs="Times New Roman"/>
                <w:sz w:val="20"/>
                <w:szCs w:val="20"/>
              </w:rPr>
              <w:t xml:space="preserve">Web of Science </w:t>
            </w:r>
          </w:p>
          <w:p w14:paraId="4E628C9A" w14:textId="77777777" w:rsidR="0026651D" w:rsidRPr="00914962" w:rsidRDefault="0026651D" w:rsidP="002665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73" w:type="dxa"/>
          </w:tcPr>
          <w:p w14:paraId="0F161F31" w14:textId="47BB23AF" w:rsidR="0026651D" w:rsidRPr="00914962" w:rsidRDefault="0026651D" w:rsidP="002665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“Internationally qualified </w:t>
            </w:r>
            <w:proofErr w:type="spellStart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s</w:t>
            </w:r>
            <w:proofErr w:type="spellEnd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” OR “Overseas qualified </w:t>
            </w:r>
            <w:proofErr w:type="spellStart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s</w:t>
            </w:r>
            <w:proofErr w:type="spellEnd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” OR “Internationally trained </w:t>
            </w:r>
            <w:proofErr w:type="spellStart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s</w:t>
            </w:r>
            <w:proofErr w:type="spellEnd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” OR “Overseas trained </w:t>
            </w:r>
            <w:proofErr w:type="spellStart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s</w:t>
            </w:r>
            <w:proofErr w:type="spellEnd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” OR “Internationally educated </w:t>
            </w:r>
            <w:proofErr w:type="spellStart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s</w:t>
            </w:r>
            <w:proofErr w:type="spellEnd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” OR “IEN” OR “International </w:t>
            </w:r>
            <w:proofErr w:type="spellStart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s</w:t>
            </w:r>
            <w:proofErr w:type="spellEnd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” OR “Migrant </w:t>
            </w:r>
            <w:proofErr w:type="spellStart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s</w:t>
            </w:r>
            <w:proofErr w:type="spellEnd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” OR “Foreign-educated </w:t>
            </w:r>
            <w:proofErr w:type="spellStart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s</w:t>
            </w:r>
            <w:proofErr w:type="spellEnd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” (Topic) and Australia* OR </w:t>
            </w:r>
            <w:proofErr w:type="spellStart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ad</w:t>
            </w:r>
            <w:proofErr w:type="spellEnd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OR “New Zealand” (Topic) and cultural* (Topic) and Preprint Citation Index (Exclude – Database)</w:t>
            </w:r>
          </w:p>
        </w:tc>
        <w:tc>
          <w:tcPr>
            <w:tcW w:w="1417" w:type="dxa"/>
          </w:tcPr>
          <w:p w14:paraId="5EB759AA" w14:textId="77777777" w:rsidR="0026651D" w:rsidRPr="00914962" w:rsidRDefault="0026651D" w:rsidP="002665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glish </w:t>
            </w:r>
          </w:p>
        </w:tc>
        <w:tc>
          <w:tcPr>
            <w:tcW w:w="993" w:type="dxa"/>
          </w:tcPr>
          <w:p w14:paraId="3AF7B7CF" w14:textId="77777777" w:rsidR="0026651D" w:rsidRPr="00914962" w:rsidRDefault="0026651D" w:rsidP="002665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</w:t>
            </w:r>
          </w:p>
        </w:tc>
      </w:tr>
      <w:tr w:rsidR="0026651D" w:rsidRPr="00914962" w14:paraId="6FE81D9B" w14:textId="77777777" w:rsidTr="0026651D">
        <w:trPr>
          <w:trHeight w:val="1558"/>
        </w:trPr>
        <w:tc>
          <w:tcPr>
            <w:tcW w:w="1560" w:type="dxa"/>
          </w:tcPr>
          <w:p w14:paraId="32BDD9CF" w14:textId="77777777" w:rsidR="0026651D" w:rsidRPr="00914962" w:rsidRDefault="0026651D" w:rsidP="002665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962">
              <w:rPr>
                <w:rFonts w:ascii="Times New Roman" w:hAnsi="Times New Roman" w:cs="Times New Roman"/>
                <w:sz w:val="20"/>
                <w:szCs w:val="20"/>
              </w:rPr>
              <w:t>Medline (Ovid)</w:t>
            </w:r>
          </w:p>
        </w:tc>
        <w:tc>
          <w:tcPr>
            <w:tcW w:w="10773" w:type="dxa"/>
          </w:tcPr>
          <w:p w14:paraId="3859A7C0" w14:textId="77777777" w:rsidR="0026651D" w:rsidRPr="00914962" w:rsidRDefault="0026651D" w:rsidP="002665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("Internationally qualified </w:t>
            </w:r>
            <w:proofErr w:type="spellStart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s</w:t>
            </w:r>
            <w:proofErr w:type="spellEnd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" or "Overseas qualified </w:t>
            </w:r>
            <w:proofErr w:type="spellStart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s</w:t>
            </w:r>
            <w:proofErr w:type="spellEnd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" or "Internationally trained </w:t>
            </w:r>
            <w:proofErr w:type="spellStart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s</w:t>
            </w:r>
            <w:proofErr w:type="spellEnd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" or "Overseas trained </w:t>
            </w:r>
            <w:proofErr w:type="spellStart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s</w:t>
            </w:r>
            <w:proofErr w:type="spellEnd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" or "Internationally educated </w:t>
            </w:r>
            <w:proofErr w:type="spellStart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s</w:t>
            </w:r>
            <w:proofErr w:type="spellEnd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" or "IEN" or "International </w:t>
            </w:r>
            <w:proofErr w:type="spellStart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s</w:t>
            </w:r>
            <w:proofErr w:type="spellEnd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" or "Migrant </w:t>
            </w:r>
            <w:proofErr w:type="spellStart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s</w:t>
            </w:r>
            <w:proofErr w:type="spellEnd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" or "</w:t>
            </w:r>
            <w:proofErr w:type="gramStart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eign-educated</w:t>
            </w:r>
            <w:proofErr w:type="gramEnd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s</w:t>
            </w:r>
            <w:proofErr w:type="spellEnd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"</w:t>
            </w:r>
            <w:proofErr w:type="gramEnd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.</w:t>
            </w:r>
            <w:proofErr w:type="spellStart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) OR Nurses, International/ AND (Australia* or </w:t>
            </w:r>
            <w:proofErr w:type="spellStart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ad</w:t>
            </w:r>
            <w:proofErr w:type="spellEnd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or "New Zealand").</w:t>
            </w:r>
            <w:proofErr w:type="spellStart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AND (cultural*.</w:t>
            </w:r>
            <w:proofErr w:type="spellStart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OR Cultural Competency/ or</w:t>
            </w:r>
          </w:p>
          <w:p w14:paraId="2E8874A8" w14:textId="7E3F1127" w:rsidR="0026651D" w:rsidRPr="00914962" w:rsidRDefault="0026651D" w:rsidP="002665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lturally Competent Care/ or Cultural Diversity/ or Transcultural Nursing/ or Clinical Competence/)</w:t>
            </w:r>
          </w:p>
        </w:tc>
        <w:tc>
          <w:tcPr>
            <w:tcW w:w="1417" w:type="dxa"/>
          </w:tcPr>
          <w:p w14:paraId="43F02E8B" w14:textId="77777777" w:rsidR="0026651D" w:rsidRPr="00914962" w:rsidRDefault="0026651D" w:rsidP="002665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glish </w:t>
            </w:r>
          </w:p>
        </w:tc>
        <w:tc>
          <w:tcPr>
            <w:tcW w:w="993" w:type="dxa"/>
          </w:tcPr>
          <w:p w14:paraId="70365858" w14:textId="77777777" w:rsidR="0026651D" w:rsidRPr="00914962" w:rsidRDefault="0026651D" w:rsidP="002665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</w:tr>
      <w:tr w:rsidR="0026651D" w:rsidRPr="00914962" w14:paraId="75FE3BF1" w14:textId="77777777" w:rsidTr="00323DF5">
        <w:trPr>
          <w:trHeight w:val="1633"/>
        </w:trPr>
        <w:tc>
          <w:tcPr>
            <w:tcW w:w="1560" w:type="dxa"/>
          </w:tcPr>
          <w:p w14:paraId="36C4A40B" w14:textId="77777777" w:rsidR="0026651D" w:rsidRPr="00914962" w:rsidRDefault="0026651D" w:rsidP="002665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962">
              <w:rPr>
                <w:rFonts w:ascii="Times New Roman" w:hAnsi="Times New Roman" w:cs="Times New Roman"/>
                <w:sz w:val="20"/>
                <w:szCs w:val="20"/>
              </w:rPr>
              <w:t xml:space="preserve">Embase </w:t>
            </w:r>
          </w:p>
        </w:tc>
        <w:tc>
          <w:tcPr>
            <w:tcW w:w="10773" w:type="dxa"/>
          </w:tcPr>
          <w:p w14:paraId="1CE3EB86" w14:textId="0F21AEDF" w:rsidR="0026651D" w:rsidRPr="00914962" w:rsidRDefault="0026651D" w:rsidP="002665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("Internationally qualified </w:t>
            </w:r>
            <w:proofErr w:type="spellStart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s</w:t>
            </w:r>
            <w:proofErr w:type="spellEnd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" or "Overseas qualified </w:t>
            </w:r>
            <w:proofErr w:type="spellStart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s</w:t>
            </w:r>
            <w:proofErr w:type="spellEnd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" or "Internationally trained </w:t>
            </w:r>
            <w:proofErr w:type="spellStart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s</w:t>
            </w:r>
            <w:proofErr w:type="spellEnd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" or "Overseas trained </w:t>
            </w:r>
            <w:proofErr w:type="spellStart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s</w:t>
            </w:r>
            <w:proofErr w:type="spellEnd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" or "Internationally educated </w:t>
            </w:r>
            <w:proofErr w:type="spellStart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s</w:t>
            </w:r>
            <w:proofErr w:type="spellEnd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" or "IEN" or "International </w:t>
            </w:r>
            <w:proofErr w:type="spellStart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s</w:t>
            </w:r>
            <w:proofErr w:type="spellEnd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" or "Migrant </w:t>
            </w:r>
            <w:proofErr w:type="spellStart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s</w:t>
            </w:r>
            <w:proofErr w:type="spellEnd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" or "Foreign-educated </w:t>
            </w:r>
            <w:proofErr w:type="spellStart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s</w:t>
            </w:r>
            <w:proofErr w:type="spellEnd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").</w:t>
            </w:r>
            <w:proofErr w:type="spellStart"/>
            <w:proofErr w:type="gramStart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.or</w:t>
            </w:r>
            <w:proofErr w:type="spellEnd"/>
            <w:proofErr w:type="gramEnd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eign nurse/) AND (Australia* or </w:t>
            </w:r>
            <w:proofErr w:type="spellStart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ad</w:t>
            </w:r>
            <w:proofErr w:type="spellEnd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or "New Zealand").</w:t>
            </w:r>
            <w:proofErr w:type="spellStart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AND (Cultural*.</w:t>
            </w:r>
            <w:proofErr w:type="spellStart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</w:t>
            </w:r>
            <w:proofErr w:type="spellEnd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or cultural competence/ or transcultural care/ or cultural diversity/ or clinical competence/)</w:t>
            </w:r>
          </w:p>
        </w:tc>
        <w:tc>
          <w:tcPr>
            <w:tcW w:w="1417" w:type="dxa"/>
          </w:tcPr>
          <w:p w14:paraId="6ECF39E3" w14:textId="77777777" w:rsidR="0026651D" w:rsidRPr="00914962" w:rsidRDefault="0026651D" w:rsidP="002665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glish </w:t>
            </w:r>
          </w:p>
        </w:tc>
        <w:tc>
          <w:tcPr>
            <w:tcW w:w="993" w:type="dxa"/>
          </w:tcPr>
          <w:p w14:paraId="1EEC9AE0" w14:textId="77777777" w:rsidR="0026651D" w:rsidRPr="00914962" w:rsidRDefault="0026651D" w:rsidP="002665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26651D" w:rsidRPr="00914962" w14:paraId="4C7D8170" w14:textId="77777777" w:rsidTr="00323DF5">
        <w:trPr>
          <w:trHeight w:val="1554"/>
        </w:trPr>
        <w:tc>
          <w:tcPr>
            <w:tcW w:w="1560" w:type="dxa"/>
            <w:tcBorders>
              <w:bottom w:val="single" w:sz="4" w:space="0" w:color="auto"/>
            </w:tcBorders>
          </w:tcPr>
          <w:p w14:paraId="354E9213" w14:textId="77777777" w:rsidR="0026651D" w:rsidRPr="00914962" w:rsidRDefault="0026651D" w:rsidP="002665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962">
              <w:rPr>
                <w:rFonts w:ascii="Times New Roman" w:hAnsi="Times New Roman" w:cs="Times New Roman"/>
                <w:sz w:val="20"/>
                <w:szCs w:val="20"/>
              </w:rPr>
              <w:t>CINAHL</w:t>
            </w:r>
          </w:p>
        </w:tc>
        <w:tc>
          <w:tcPr>
            <w:tcW w:w="10773" w:type="dxa"/>
            <w:tcBorders>
              <w:bottom w:val="single" w:sz="4" w:space="0" w:color="auto"/>
            </w:tcBorders>
          </w:tcPr>
          <w:p w14:paraId="0CF7AB64" w14:textId="0F396A4F" w:rsidR="0026651D" w:rsidRPr="00914962" w:rsidRDefault="0026651D" w:rsidP="002665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“Internationally qualified </w:t>
            </w:r>
            <w:proofErr w:type="spellStart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s</w:t>
            </w:r>
            <w:proofErr w:type="spellEnd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” OR “Overseas qualified </w:t>
            </w:r>
            <w:proofErr w:type="spellStart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s</w:t>
            </w:r>
            <w:proofErr w:type="spellEnd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” OR “Internationally trained </w:t>
            </w:r>
            <w:proofErr w:type="spellStart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s</w:t>
            </w:r>
            <w:proofErr w:type="spellEnd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” OR “Overseas trained </w:t>
            </w:r>
            <w:proofErr w:type="spellStart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s</w:t>
            </w:r>
            <w:proofErr w:type="spellEnd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” OR “Internationally educated </w:t>
            </w:r>
            <w:proofErr w:type="spellStart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s</w:t>
            </w:r>
            <w:proofErr w:type="spellEnd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” OR “IEN” OR “International </w:t>
            </w:r>
            <w:proofErr w:type="spellStart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s</w:t>
            </w:r>
            <w:proofErr w:type="spellEnd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” OR “Migrant </w:t>
            </w:r>
            <w:proofErr w:type="spellStart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s</w:t>
            </w:r>
            <w:proofErr w:type="spellEnd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” OR “Foreign-educated </w:t>
            </w:r>
            <w:proofErr w:type="spellStart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s</w:t>
            </w:r>
            <w:proofErr w:type="spellEnd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” OR (MH "Foreign Nurses") ) AND (Australia* OR </w:t>
            </w:r>
            <w:proofErr w:type="spellStart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ad</w:t>
            </w:r>
            <w:proofErr w:type="spellEnd"/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 OR “New Zealand”) AND ( Cultural*  OR  (MH "Transcultural Care") OR (MH "Clinical Competence") OR (MH "Cultural Safety") OR (MH "Cultural Diversity") OR (MH "Cultural Competence") 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476D58D" w14:textId="77777777" w:rsidR="0026651D" w:rsidRPr="00914962" w:rsidRDefault="0026651D" w:rsidP="002665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glish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DEB3ADF" w14:textId="77777777" w:rsidR="0026651D" w:rsidRPr="00914962" w:rsidRDefault="0026651D" w:rsidP="002665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49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</w:t>
            </w:r>
          </w:p>
          <w:p w14:paraId="343E3CC7" w14:textId="77777777" w:rsidR="0026651D" w:rsidRPr="00914962" w:rsidRDefault="0026651D" w:rsidP="002665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AE67DF" w14:textId="77777777" w:rsidR="0026651D" w:rsidRPr="00914962" w:rsidRDefault="0026651D" w:rsidP="002665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D3BE17" w14:textId="77777777" w:rsidR="0026651D" w:rsidRPr="00914962" w:rsidRDefault="0026651D" w:rsidP="002665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30374B" w14:textId="77777777" w:rsidR="0026651D" w:rsidRPr="00914962" w:rsidRDefault="0026651D" w:rsidP="002665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0BD1D3" w14:textId="469C0779" w:rsidR="0026651D" w:rsidRPr="00914962" w:rsidRDefault="0026651D" w:rsidP="002665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CD9F338" w14:textId="09D87EFB" w:rsidR="00C86172" w:rsidRPr="00914962" w:rsidRDefault="00C86172" w:rsidP="005F3E2B">
      <w:pPr>
        <w:rPr>
          <w:rFonts w:ascii="Times New Roman" w:hAnsi="Times New Roman" w:cs="Times New Roman"/>
          <w:lang w:val="en-US"/>
        </w:rPr>
      </w:pPr>
    </w:p>
    <w:sectPr w:rsidR="00C86172" w:rsidRPr="00914962" w:rsidSect="00D000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B7DFAE" w14:textId="77777777" w:rsidR="00DD1C99" w:rsidRDefault="00DD1C99" w:rsidP="00565362">
      <w:pPr>
        <w:spacing w:after="0" w:line="240" w:lineRule="auto"/>
      </w:pPr>
      <w:r>
        <w:separator/>
      </w:r>
    </w:p>
  </w:endnote>
  <w:endnote w:type="continuationSeparator" w:id="0">
    <w:p w14:paraId="746A118C" w14:textId="77777777" w:rsidR="00DD1C99" w:rsidRDefault="00DD1C99" w:rsidP="00565362">
      <w:pPr>
        <w:spacing w:after="0" w:line="240" w:lineRule="auto"/>
      </w:pPr>
      <w:r>
        <w:continuationSeparator/>
      </w:r>
    </w:p>
  </w:endnote>
  <w:endnote w:type="continuationNotice" w:id="1">
    <w:p w14:paraId="6772147D" w14:textId="77777777" w:rsidR="00DD1C99" w:rsidRDefault="00DD1C9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0000000000000000000"/>
    <w:charset w:val="00"/>
    <w:family w:val="roman"/>
    <w:notTrueType/>
    <w:pitch w:val="default"/>
  </w:font>
  <w:font w:name="Aptos Display">
    <w:panose1 w:val="00000000000000000000"/>
    <w:charset w:val="00"/>
    <w:family w:val="roman"/>
    <w:notTrueType/>
    <w:pitch w:val="default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1BAC20" w14:textId="77777777" w:rsidR="00DD1C99" w:rsidRDefault="00DD1C99" w:rsidP="00565362">
      <w:pPr>
        <w:spacing w:after="0" w:line="240" w:lineRule="auto"/>
      </w:pPr>
      <w:r>
        <w:separator/>
      </w:r>
    </w:p>
  </w:footnote>
  <w:footnote w:type="continuationSeparator" w:id="0">
    <w:p w14:paraId="23459DB2" w14:textId="77777777" w:rsidR="00DD1C99" w:rsidRDefault="00DD1C99" w:rsidP="00565362">
      <w:pPr>
        <w:spacing w:after="0" w:line="240" w:lineRule="auto"/>
      </w:pPr>
      <w:r>
        <w:continuationSeparator/>
      </w:r>
    </w:p>
  </w:footnote>
  <w:footnote w:type="continuationNotice" w:id="1">
    <w:p w14:paraId="0EF9E4A9" w14:textId="77777777" w:rsidR="00DD1C99" w:rsidRDefault="00DD1C9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6B3669"/>
    <w:multiLevelType w:val="hybridMultilevel"/>
    <w:tmpl w:val="428C8AC4"/>
    <w:lvl w:ilvl="0" w:tplc="280CD992">
      <w:start w:val="1"/>
      <w:numFmt w:val="bullet"/>
      <w:suff w:val="nothing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C705749"/>
    <w:multiLevelType w:val="hybridMultilevel"/>
    <w:tmpl w:val="EB9A22AC"/>
    <w:lvl w:ilvl="0" w:tplc="280CD992">
      <w:start w:val="1"/>
      <w:numFmt w:val="bullet"/>
      <w:suff w:val="nothing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D96541A"/>
    <w:multiLevelType w:val="hybridMultilevel"/>
    <w:tmpl w:val="288001E0"/>
    <w:lvl w:ilvl="0" w:tplc="A3300446">
      <w:start w:val="1"/>
      <w:numFmt w:val="bullet"/>
      <w:suff w:val="nothing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14011D2"/>
    <w:multiLevelType w:val="hybridMultilevel"/>
    <w:tmpl w:val="C79EACCC"/>
    <w:lvl w:ilvl="0" w:tplc="280CD992">
      <w:start w:val="1"/>
      <w:numFmt w:val="bullet"/>
      <w:suff w:val="nothing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A0A1483"/>
    <w:multiLevelType w:val="hybridMultilevel"/>
    <w:tmpl w:val="83F486D8"/>
    <w:lvl w:ilvl="0" w:tplc="D62ACBB6">
      <w:start w:val="1"/>
      <w:numFmt w:val="bullet"/>
      <w:suff w:val="nothing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DC128AB"/>
    <w:multiLevelType w:val="multilevel"/>
    <w:tmpl w:val="7DC128AB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6289033">
    <w:abstractNumId w:val="2"/>
  </w:num>
  <w:num w:numId="2" w16cid:durableId="959844868">
    <w:abstractNumId w:val="5"/>
  </w:num>
  <w:num w:numId="3" w16cid:durableId="60567326">
    <w:abstractNumId w:val="1"/>
  </w:num>
  <w:num w:numId="4" w16cid:durableId="1686856519">
    <w:abstractNumId w:val="3"/>
  </w:num>
  <w:num w:numId="5" w16cid:durableId="980764990">
    <w:abstractNumId w:val="0"/>
  </w:num>
  <w:num w:numId="6" w16cid:durableId="9898567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ptafpxavxsdjepxt6p5w2jv222vae2dars&quot;&gt;Physical_Activity_CALD&lt;record-ids&gt;&lt;item&gt;4&lt;/item&gt;&lt;item&gt;8&lt;/item&gt;&lt;item&gt;10&lt;/item&gt;&lt;item&gt;17&lt;/item&gt;&lt;item&gt;20&lt;/item&gt;&lt;item&gt;21&lt;/item&gt;&lt;item&gt;22&lt;/item&gt;&lt;item&gt;23&lt;/item&gt;&lt;item&gt;24&lt;/item&gt;&lt;item&gt;29&lt;/item&gt;&lt;item&gt;31&lt;/item&gt;&lt;item&gt;32&lt;/item&gt;&lt;item&gt;33&lt;/item&gt;&lt;item&gt;34&lt;/item&gt;&lt;item&gt;35&lt;/item&gt;&lt;item&gt;36&lt;/item&gt;&lt;item&gt;41&lt;/item&gt;&lt;item&gt;42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7&lt;/item&gt;&lt;/record-ids&gt;&lt;/item&gt;&lt;/Libraries&gt;"/>
  </w:docVars>
  <w:rsids>
    <w:rsidRoot w:val="009873EC"/>
    <w:rsid w:val="0000079B"/>
    <w:rsid w:val="00006064"/>
    <w:rsid w:val="00010002"/>
    <w:rsid w:val="000143CE"/>
    <w:rsid w:val="0001503A"/>
    <w:rsid w:val="00016C87"/>
    <w:rsid w:val="00017884"/>
    <w:rsid w:val="000209A8"/>
    <w:rsid w:val="0002649F"/>
    <w:rsid w:val="00027936"/>
    <w:rsid w:val="000304FD"/>
    <w:rsid w:val="000306DB"/>
    <w:rsid w:val="00030A5A"/>
    <w:rsid w:val="000319D7"/>
    <w:rsid w:val="00031A80"/>
    <w:rsid w:val="0003306F"/>
    <w:rsid w:val="00033422"/>
    <w:rsid w:val="00033F96"/>
    <w:rsid w:val="00037394"/>
    <w:rsid w:val="00040F8A"/>
    <w:rsid w:val="00041A53"/>
    <w:rsid w:val="00044733"/>
    <w:rsid w:val="00045208"/>
    <w:rsid w:val="00046ECE"/>
    <w:rsid w:val="00052592"/>
    <w:rsid w:val="00052D5E"/>
    <w:rsid w:val="00055BA1"/>
    <w:rsid w:val="000562D3"/>
    <w:rsid w:val="00057D89"/>
    <w:rsid w:val="000603F3"/>
    <w:rsid w:val="00062687"/>
    <w:rsid w:val="000661A0"/>
    <w:rsid w:val="00066C46"/>
    <w:rsid w:val="00077437"/>
    <w:rsid w:val="000830AE"/>
    <w:rsid w:val="00091992"/>
    <w:rsid w:val="00092E2F"/>
    <w:rsid w:val="00093B4A"/>
    <w:rsid w:val="00095DB0"/>
    <w:rsid w:val="000A239A"/>
    <w:rsid w:val="000A241B"/>
    <w:rsid w:val="000A4665"/>
    <w:rsid w:val="000A471E"/>
    <w:rsid w:val="000A5B6B"/>
    <w:rsid w:val="000A6767"/>
    <w:rsid w:val="000A68D3"/>
    <w:rsid w:val="000A7557"/>
    <w:rsid w:val="000B21E2"/>
    <w:rsid w:val="000B50D4"/>
    <w:rsid w:val="000B59F8"/>
    <w:rsid w:val="000B6DFE"/>
    <w:rsid w:val="000B6F00"/>
    <w:rsid w:val="000B7473"/>
    <w:rsid w:val="000B77B2"/>
    <w:rsid w:val="000B7C0A"/>
    <w:rsid w:val="000C6101"/>
    <w:rsid w:val="000C612D"/>
    <w:rsid w:val="000D2779"/>
    <w:rsid w:val="000D7661"/>
    <w:rsid w:val="000E0D97"/>
    <w:rsid w:val="000E1228"/>
    <w:rsid w:val="000E37F6"/>
    <w:rsid w:val="000E3ADE"/>
    <w:rsid w:val="000E55BF"/>
    <w:rsid w:val="000EE278"/>
    <w:rsid w:val="000F0C91"/>
    <w:rsid w:val="000F0CD5"/>
    <w:rsid w:val="000F2A42"/>
    <w:rsid w:val="000F6BCA"/>
    <w:rsid w:val="00100F6B"/>
    <w:rsid w:val="00102105"/>
    <w:rsid w:val="00105D90"/>
    <w:rsid w:val="00106DBC"/>
    <w:rsid w:val="00110E03"/>
    <w:rsid w:val="001118EB"/>
    <w:rsid w:val="00113CA0"/>
    <w:rsid w:val="00115863"/>
    <w:rsid w:val="0011597D"/>
    <w:rsid w:val="00120DF2"/>
    <w:rsid w:val="00123A08"/>
    <w:rsid w:val="00125892"/>
    <w:rsid w:val="00126B60"/>
    <w:rsid w:val="0013209A"/>
    <w:rsid w:val="001332DB"/>
    <w:rsid w:val="001341EB"/>
    <w:rsid w:val="0014198C"/>
    <w:rsid w:val="00145128"/>
    <w:rsid w:val="00146B58"/>
    <w:rsid w:val="0014759B"/>
    <w:rsid w:val="00151173"/>
    <w:rsid w:val="0015455C"/>
    <w:rsid w:val="00155EAA"/>
    <w:rsid w:val="001577BF"/>
    <w:rsid w:val="00157C21"/>
    <w:rsid w:val="0017276E"/>
    <w:rsid w:val="00172AB9"/>
    <w:rsid w:val="0017600E"/>
    <w:rsid w:val="001811B2"/>
    <w:rsid w:val="001815E9"/>
    <w:rsid w:val="00181752"/>
    <w:rsid w:val="00183154"/>
    <w:rsid w:val="00185738"/>
    <w:rsid w:val="001875C6"/>
    <w:rsid w:val="001A3C6E"/>
    <w:rsid w:val="001A3E56"/>
    <w:rsid w:val="001A4610"/>
    <w:rsid w:val="001B0EC6"/>
    <w:rsid w:val="001B1E27"/>
    <w:rsid w:val="001C1865"/>
    <w:rsid w:val="001D06E3"/>
    <w:rsid w:val="001D380B"/>
    <w:rsid w:val="001E10E9"/>
    <w:rsid w:val="001E187F"/>
    <w:rsid w:val="001E2BBE"/>
    <w:rsid w:val="001E4474"/>
    <w:rsid w:val="001F24D3"/>
    <w:rsid w:val="001F44EC"/>
    <w:rsid w:val="001F5C1B"/>
    <w:rsid w:val="002001CE"/>
    <w:rsid w:val="002019C7"/>
    <w:rsid w:val="002068DD"/>
    <w:rsid w:val="00207662"/>
    <w:rsid w:val="00217992"/>
    <w:rsid w:val="00220B52"/>
    <w:rsid w:val="00222931"/>
    <w:rsid w:val="00224055"/>
    <w:rsid w:val="0022466F"/>
    <w:rsid w:val="002266B1"/>
    <w:rsid w:val="002268B3"/>
    <w:rsid w:val="00230183"/>
    <w:rsid w:val="0023195C"/>
    <w:rsid w:val="0023232E"/>
    <w:rsid w:val="00233462"/>
    <w:rsid w:val="0024225B"/>
    <w:rsid w:val="00244640"/>
    <w:rsid w:val="00245234"/>
    <w:rsid w:val="0025530F"/>
    <w:rsid w:val="00255869"/>
    <w:rsid w:val="00255BE3"/>
    <w:rsid w:val="00261BA1"/>
    <w:rsid w:val="0026259E"/>
    <w:rsid w:val="00262A2C"/>
    <w:rsid w:val="002649A3"/>
    <w:rsid w:val="0026651D"/>
    <w:rsid w:val="00267E93"/>
    <w:rsid w:val="002720F5"/>
    <w:rsid w:val="00272868"/>
    <w:rsid w:val="002735B4"/>
    <w:rsid w:val="00274BB2"/>
    <w:rsid w:val="00276192"/>
    <w:rsid w:val="00277563"/>
    <w:rsid w:val="00277A6A"/>
    <w:rsid w:val="002921B9"/>
    <w:rsid w:val="002929FB"/>
    <w:rsid w:val="00292BCF"/>
    <w:rsid w:val="00292C47"/>
    <w:rsid w:val="00293276"/>
    <w:rsid w:val="002958FA"/>
    <w:rsid w:val="00296490"/>
    <w:rsid w:val="002B1874"/>
    <w:rsid w:val="002B43A9"/>
    <w:rsid w:val="002B7CF3"/>
    <w:rsid w:val="002C1539"/>
    <w:rsid w:val="002C4E9B"/>
    <w:rsid w:val="002C505C"/>
    <w:rsid w:val="002C58E4"/>
    <w:rsid w:val="002C5912"/>
    <w:rsid w:val="002D0C91"/>
    <w:rsid w:val="002E7BAA"/>
    <w:rsid w:val="002F2604"/>
    <w:rsid w:val="002F299F"/>
    <w:rsid w:val="002F5D34"/>
    <w:rsid w:val="002F60E8"/>
    <w:rsid w:val="002F65E1"/>
    <w:rsid w:val="00300F02"/>
    <w:rsid w:val="00305EE7"/>
    <w:rsid w:val="003167A4"/>
    <w:rsid w:val="00317845"/>
    <w:rsid w:val="00317C5A"/>
    <w:rsid w:val="00321CC1"/>
    <w:rsid w:val="00323DF5"/>
    <w:rsid w:val="00325F4C"/>
    <w:rsid w:val="0033317B"/>
    <w:rsid w:val="003348D4"/>
    <w:rsid w:val="00335316"/>
    <w:rsid w:val="00335491"/>
    <w:rsid w:val="003366E1"/>
    <w:rsid w:val="003373B9"/>
    <w:rsid w:val="003428D2"/>
    <w:rsid w:val="00346315"/>
    <w:rsid w:val="0034721F"/>
    <w:rsid w:val="0034796E"/>
    <w:rsid w:val="00350A39"/>
    <w:rsid w:val="00351B18"/>
    <w:rsid w:val="003535D6"/>
    <w:rsid w:val="00353A43"/>
    <w:rsid w:val="003607C0"/>
    <w:rsid w:val="00362588"/>
    <w:rsid w:val="00362E7F"/>
    <w:rsid w:val="003641F3"/>
    <w:rsid w:val="003654F4"/>
    <w:rsid w:val="00365D55"/>
    <w:rsid w:val="00367A67"/>
    <w:rsid w:val="00367C48"/>
    <w:rsid w:val="003717DE"/>
    <w:rsid w:val="003761EE"/>
    <w:rsid w:val="0038073A"/>
    <w:rsid w:val="00382783"/>
    <w:rsid w:val="00385112"/>
    <w:rsid w:val="003909B3"/>
    <w:rsid w:val="003A6C01"/>
    <w:rsid w:val="003B26CC"/>
    <w:rsid w:val="003B355E"/>
    <w:rsid w:val="003B4E19"/>
    <w:rsid w:val="003B753C"/>
    <w:rsid w:val="003C3749"/>
    <w:rsid w:val="003D2063"/>
    <w:rsid w:val="003D558F"/>
    <w:rsid w:val="003D6436"/>
    <w:rsid w:val="003E0529"/>
    <w:rsid w:val="003E22FC"/>
    <w:rsid w:val="003E3BFE"/>
    <w:rsid w:val="003E3CD2"/>
    <w:rsid w:val="003E3EE1"/>
    <w:rsid w:val="003E4186"/>
    <w:rsid w:val="003E5706"/>
    <w:rsid w:val="003E7601"/>
    <w:rsid w:val="003F0A96"/>
    <w:rsid w:val="003F2C82"/>
    <w:rsid w:val="003F473B"/>
    <w:rsid w:val="00404024"/>
    <w:rsid w:val="00406455"/>
    <w:rsid w:val="00407395"/>
    <w:rsid w:val="00410870"/>
    <w:rsid w:val="00413AB2"/>
    <w:rsid w:val="0041531B"/>
    <w:rsid w:val="004166F1"/>
    <w:rsid w:val="0041675D"/>
    <w:rsid w:val="0042150E"/>
    <w:rsid w:val="0042215C"/>
    <w:rsid w:val="004402E3"/>
    <w:rsid w:val="00441675"/>
    <w:rsid w:val="00443B99"/>
    <w:rsid w:val="00451DB7"/>
    <w:rsid w:val="00452B98"/>
    <w:rsid w:val="00454719"/>
    <w:rsid w:val="00464434"/>
    <w:rsid w:val="004662AD"/>
    <w:rsid w:val="0047188F"/>
    <w:rsid w:val="004734A4"/>
    <w:rsid w:val="00475606"/>
    <w:rsid w:val="00475897"/>
    <w:rsid w:val="00484329"/>
    <w:rsid w:val="0049045F"/>
    <w:rsid w:val="00491691"/>
    <w:rsid w:val="0049239F"/>
    <w:rsid w:val="0049369A"/>
    <w:rsid w:val="00494F2F"/>
    <w:rsid w:val="0049593D"/>
    <w:rsid w:val="00496B78"/>
    <w:rsid w:val="004A18E8"/>
    <w:rsid w:val="004A3A75"/>
    <w:rsid w:val="004A78E4"/>
    <w:rsid w:val="004B042F"/>
    <w:rsid w:val="004B078E"/>
    <w:rsid w:val="004B331A"/>
    <w:rsid w:val="004B3AA5"/>
    <w:rsid w:val="004B42B1"/>
    <w:rsid w:val="004B5161"/>
    <w:rsid w:val="004B6276"/>
    <w:rsid w:val="004C2D03"/>
    <w:rsid w:val="004D0BB2"/>
    <w:rsid w:val="004D2412"/>
    <w:rsid w:val="004D321C"/>
    <w:rsid w:val="004D5CC1"/>
    <w:rsid w:val="004D6311"/>
    <w:rsid w:val="004D69C7"/>
    <w:rsid w:val="004D7058"/>
    <w:rsid w:val="004E0DE6"/>
    <w:rsid w:val="004E2596"/>
    <w:rsid w:val="004E5775"/>
    <w:rsid w:val="004E5B01"/>
    <w:rsid w:val="00501953"/>
    <w:rsid w:val="00502AC7"/>
    <w:rsid w:val="00503678"/>
    <w:rsid w:val="005051CC"/>
    <w:rsid w:val="00505F66"/>
    <w:rsid w:val="00516A8E"/>
    <w:rsid w:val="00516D04"/>
    <w:rsid w:val="00522FA5"/>
    <w:rsid w:val="00524F32"/>
    <w:rsid w:val="0053307A"/>
    <w:rsid w:val="00534526"/>
    <w:rsid w:val="00536FD3"/>
    <w:rsid w:val="00537437"/>
    <w:rsid w:val="00541533"/>
    <w:rsid w:val="005463F6"/>
    <w:rsid w:val="00551EA5"/>
    <w:rsid w:val="00554C05"/>
    <w:rsid w:val="005573C0"/>
    <w:rsid w:val="005576D3"/>
    <w:rsid w:val="00561E20"/>
    <w:rsid w:val="00563AE3"/>
    <w:rsid w:val="005644FF"/>
    <w:rsid w:val="00565286"/>
    <w:rsid w:val="00565362"/>
    <w:rsid w:val="00567B77"/>
    <w:rsid w:val="00567EAF"/>
    <w:rsid w:val="0057664D"/>
    <w:rsid w:val="005866A8"/>
    <w:rsid w:val="00586ABF"/>
    <w:rsid w:val="0059061A"/>
    <w:rsid w:val="00591C32"/>
    <w:rsid w:val="00592A78"/>
    <w:rsid w:val="00592C84"/>
    <w:rsid w:val="0059327B"/>
    <w:rsid w:val="00593EAD"/>
    <w:rsid w:val="00594120"/>
    <w:rsid w:val="005956E4"/>
    <w:rsid w:val="005960C4"/>
    <w:rsid w:val="005A14E9"/>
    <w:rsid w:val="005A235E"/>
    <w:rsid w:val="005A6CC4"/>
    <w:rsid w:val="005B039E"/>
    <w:rsid w:val="005B143B"/>
    <w:rsid w:val="005B1F2E"/>
    <w:rsid w:val="005B7E1F"/>
    <w:rsid w:val="005B7F8B"/>
    <w:rsid w:val="005C0F84"/>
    <w:rsid w:val="005C1B9F"/>
    <w:rsid w:val="005C212F"/>
    <w:rsid w:val="005C3135"/>
    <w:rsid w:val="005C4D7A"/>
    <w:rsid w:val="005C75AA"/>
    <w:rsid w:val="005D246D"/>
    <w:rsid w:val="005D4BB0"/>
    <w:rsid w:val="005D5B16"/>
    <w:rsid w:val="005D6E51"/>
    <w:rsid w:val="005E0A8F"/>
    <w:rsid w:val="005E0ED9"/>
    <w:rsid w:val="005E2185"/>
    <w:rsid w:val="005E21F1"/>
    <w:rsid w:val="005E3CE2"/>
    <w:rsid w:val="005E7D6F"/>
    <w:rsid w:val="005F01EC"/>
    <w:rsid w:val="005F0767"/>
    <w:rsid w:val="005F3E2B"/>
    <w:rsid w:val="00604777"/>
    <w:rsid w:val="0061088D"/>
    <w:rsid w:val="00611B9D"/>
    <w:rsid w:val="00622CFC"/>
    <w:rsid w:val="00623924"/>
    <w:rsid w:val="00627F9B"/>
    <w:rsid w:val="006313D5"/>
    <w:rsid w:val="00631424"/>
    <w:rsid w:val="006325C5"/>
    <w:rsid w:val="006329DE"/>
    <w:rsid w:val="006331C7"/>
    <w:rsid w:val="006378F1"/>
    <w:rsid w:val="0065450C"/>
    <w:rsid w:val="00654874"/>
    <w:rsid w:val="00661736"/>
    <w:rsid w:val="00664541"/>
    <w:rsid w:val="00667B07"/>
    <w:rsid w:val="006705C3"/>
    <w:rsid w:val="0068139C"/>
    <w:rsid w:val="00682204"/>
    <w:rsid w:val="00690E07"/>
    <w:rsid w:val="00692850"/>
    <w:rsid w:val="006939A3"/>
    <w:rsid w:val="006B1AFC"/>
    <w:rsid w:val="006B3629"/>
    <w:rsid w:val="006B6F28"/>
    <w:rsid w:val="006C0A08"/>
    <w:rsid w:val="006C4DE5"/>
    <w:rsid w:val="006C7E08"/>
    <w:rsid w:val="006D4CF6"/>
    <w:rsid w:val="006D533E"/>
    <w:rsid w:val="006D5B00"/>
    <w:rsid w:val="006D5D70"/>
    <w:rsid w:val="006D5FFF"/>
    <w:rsid w:val="006E2A5D"/>
    <w:rsid w:val="006E3728"/>
    <w:rsid w:val="006E4214"/>
    <w:rsid w:val="006E5D41"/>
    <w:rsid w:val="006E71FB"/>
    <w:rsid w:val="006F189B"/>
    <w:rsid w:val="006F37ED"/>
    <w:rsid w:val="006F7419"/>
    <w:rsid w:val="0070292E"/>
    <w:rsid w:val="007057AF"/>
    <w:rsid w:val="00707586"/>
    <w:rsid w:val="00712143"/>
    <w:rsid w:val="0071488E"/>
    <w:rsid w:val="00714BB1"/>
    <w:rsid w:val="00717FFA"/>
    <w:rsid w:val="00721E16"/>
    <w:rsid w:val="007240E5"/>
    <w:rsid w:val="00724C39"/>
    <w:rsid w:val="00730417"/>
    <w:rsid w:val="007320BC"/>
    <w:rsid w:val="00733B74"/>
    <w:rsid w:val="00736434"/>
    <w:rsid w:val="0075367D"/>
    <w:rsid w:val="00757810"/>
    <w:rsid w:val="00763530"/>
    <w:rsid w:val="0076569C"/>
    <w:rsid w:val="00773B91"/>
    <w:rsid w:val="00773D92"/>
    <w:rsid w:val="007922E7"/>
    <w:rsid w:val="00796FF8"/>
    <w:rsid w:val="007A2673"/>
    <w:rsid w:val="007A60CF"/>
    <w:rsid w:val="007B2D81"/>
    <w:rsid w:val="007B5CEC"/>
    <w:rsid w:val="007C0AE3"/>
    <w:rsid w:val="007C207E"/>
    <w:rsid w:val="007C60FE"/>
    <w:rsid w:val="007C688A"/>
    <w:rsid w:val="007C7747"/>
    <w:rsid w:val="007D06D3"/>
    <w:rsid w:val="007D14C9"/>
    <w:rsid w:val="007D22D9"/>
    <w:rsid w:val="007D3672"/>
    <w:rsid w:val="007D7213"/>
    <w:rsid w:val="007E0A8D"/>
    <w:rsid w:val="007E5D4F"/>
    <w:rsid w:val="007E61FB"/>
    <w:rsid w:val="007F2158"/>
    <w:rsid w:val="007F345D"/>
    <w:rsid w:val="007F5279"/>
    <w:rsid w:val="007F5DBE"/>
    <w:rsid w:val="00800288"/>
    <w:rsid w:val="00800669"/>
    <w:rsid w:val="0080711D"/>
    <w:rsid w:val="00811704"/>
    <w:rsid w:val="00812615"/>
    <w:rsid w:val="00815C91"/>
    <w:rsid w:val="00824415"/>
    <w:rsid w:val="00824B4D"/>
    <w:rsid w:val="00827491"/>
    <w:rsid w:val="00832D5E"/>
    <w:rsid w:val="008350A1"/>
    <w:rsid w:val="00835C93"/>
    <w:rsid w:val="00836449"/>
    <w:rsid w:val="0083657F"/>
    <w:rsid w:val="00837111"/>
    <w:rsid w:val="0084410B"/>
    <w:rsid w:val="008463AD"/>
    <w:rsid w:val="008536A2"/>
    <w:rsid w:val="00855EE2"/>
    <w:rsid w:val="00857ED3"/>
    <w:rsid w:val="008622E2"/>
    <w:rsid w:val="00862563"/>
    <w:rsid w:val="00863CE7"/>
    <w:rsid w:val="0086786D"/>
    <w:rsid w:val="00867982"/>
    <w:rsid w:val="00867A7D"/>
    <w:rsid w:val="00873855"/>
    <w:rsid w:val="0088126E"/>
    <w:rsid w:val="00885E95"/>
    <w:rsid w:val="008915E7"/>
    <w:rsid w:val="0089681D"/>
    <w:rsid w:val="00896D1B"/>
    <w:rsid w:val="00896D8A"/>
    <w:rsid w:val="008A0ED8"/>
    <w:rsid w:val="008A17E8"/>
    <w:rsid w:val="008A2263"/>
    <w:rsid w:val="008A5038"/>
    <w:rsid w:val="008B0337"/>
    <w:rsid w:val="008B04BE"/>
    <w:rsid w:val="008B30FA"/>
    <w:rsid w:val="008B4003"/>
    <w:rsid w:val="008C6D0E"/>
    <w:rsid w:val="008D10AD"/>
    <w:rsid w:val="008D1AB0"/>
    <w:rsid w:val="008D3387"/>
    <w:rsid w:val="008D489B"/>
    <w:rsid w:val="008D49C1"/>
    <w:rsid w:val="008D5197"/>
    <w:rsid w:val="008D7216"/>
    <w:rsid w:val="008D731F"/>
    <w:rsid w:val="008E0169"/>
    <w:rsid w:val="008E0708"/>
    <w:rsid w:val="008E6FC8"/>
    <w:rsid w:val="008F1A9E"/>
    <w:rsid w:val="008F349E"/>
    <w:rsid w:val="008F40DB"/>
    <w:rsid w:val="008F70A9"/>
    <w:rsid w:val="008F73DA"/>
    <w:rsid w:val="008F777E"/>
    <w:rsid w:val="00900F29"/>
    <w:rsid w:val="00903C05"/>
    <w:rsid w:val="009104C2"/>
    <w:rsid w:val="00913DAA"/>
    <w:rsid w:val="00914962"/>
    <w:rsid w:val="009151DD"/>
    <w:rsid w:val="0092337E"/>
    <w:rsid w:val="0092617F"/>
    <w:rsid w:val="00934425"/>
    <w:rsid w:val="0093507A"/>
    <w:rsid w:val="00940065"/>
    <w:rsid w:val="0094019B"/>
    <w:rsid w:val="00940500"/>
    <w:rsid w:val="009413E1"/>
    <w:rsid w:val="009416AF"/>
    <w:rsid w:val="0094669B"/>
    <w:rsid w:val="00967762"/>
    <w:rsid w:val="0097317A"/>
    <w:rsid w:val="00975508"/>
    <w:rsid w:val="009772E2"/>
    <w:rsid w:val="009819A1"/>
    <w:rsid w:val="0098222F"/>
    <w:rsid w:val="00987162"/>
    <w:rsid w:val="009873EC"/>
    <w:rsid w:val="00990BDE"/>
    <w:rsid w:val="00993595"/>
    <w:rsid w:val="009A2AF6"/>
    <w:rsid w:val="009A2EDE"/>
    <w:rsid w:val="009A49E3"/>
    <w:rsid w:val="009B0E7C"/>
    <w:rsid w:val="009B2F1F"/>
    <w:rsid w:val="009B37AF"/>
    <w:rsid w:val="009B7160"/>
    <w:rsid w:val="009D7A2D"/>
    <w:rsid w:val="009E143C"/>
    <w:rsid w:val="009E285E"/>
    <w:rsid w:val="009E2867"/>
    <w:rsid w:val="009E5638"/>
    <w:rsid w:val="009E6A2C"/>
    <w:rsid w:val="009E7AFD"/>
    <w:rsid w:val="009F2CFF"/>
    <w:rsid w:val="009F3CAF"/>
    <w:rsid w:val="009F5E4E"/>
    <w:rsid w:val="00A00D85"/>
    <w:rsid w:val="00A047B4"/>
    <w:rsid w:val="00A04DD6"/>
    <w:rsid w:val="00A054EF"/>
    <w:rsid w:val="00A078EC"/>
    <w:rsid w:val="00A07965"/>
    <w:rsid w:val="00A114AF"/>
    <w:rsid w:val="00A11AB0"/>
    <w:rsid w:val="00A14E90"/>
    <w:rsid w:val="00A15CA1"/>
    <w:rsid w:val="00A25F24"/>
    <w:rsid w:val="00A31F43"/>
    <w:rsid w:val="00A32D3F"/>
    <w:rsid w:val="00A3320A"/>
    <w:rsid w:val="00A346B1"/>
    <w:rsid w:val="00A37559"/>
    <w:rsid w:val="00A37639"/>
    <w:rsid w:val="00A406B0"/>
    <w:rsid w:val="00A40A22"/>
    <w:rsid w:val="00A50C24"/>
    <w:rsid w:val="00A52A99"/>
    <w:rsid w:val="00A54FE8"/>
    <w:rsid w:val="00A56FBA"/>
    <w:rsid w:val="00A64071"/>
    <w:rsid w:val="00A64082"/>
    <w:rsid w:val="00A70971"/>
    <w:rsid w:val="00A74E58"/>
    <w:rsid w:val="00A7512B"/>
    <w:rsid w:val="00A7597D"/>
    <w:rsid w:val="00A76932"/>
    <w:rsid w:val="00A82B11"/>
    <w:rsid w:val="00A83893"/>
    <w:rsid w:val="00A8646F"/>
    <w:rsid w:val="00A87A53"/>
    <w:rsid w:val="00A90C46"/>
    <w:rsid w:val="00A92DC0"/>
    <w:rsid w:val="00A945A2"/>
    <w:rsid w:val="00A950C1"/>
    <w:rsid w:val="00AA63CB"/>
    <w:rsid w:val="00AB2ADE"/>
    <w:rsid w:val="00AB2FB3"/>
    <w:rsid w:val="00AC069D"/>
    <w:rsid w:val="00AD0122"/>
    <w:rsid w:val="00AD0781"/>
    <w:rsid w:val="00AD0784"/>
    <w:rsid w:val="00AD17BD"/>
    <w:rsid w:val="00AD2241"/>
    <w:rsid w:val="00AD2407"/>
    <w:rsid w:val="00AD2C57"/>
    <w:rsid w:val="00AD2C9E"/>
    <w:rsid w:val="00AD4034"/>
    <w:rsid w:val="00AE6089"/>
    <w:rsid w:val="00AE7830"/>
    <w:rsid w:val="00AF320C"/>
    <w:rsid w:val="00AF434C"/>
    <w:rsid w:val="00AF59B4"/>
    <w:rsid w:val="00AF705F"/>
    <w:rsid w:val="00B04AB4"/>
    <w:rsid w:val="00B07A4A"/>
    <w:rsid w:val="00B1011A"/>
    <w:rsid w:val="00B117DB"/>
    <w:rsid w:val="00B16491"/>
    <w:rsid w:val="00B167AD"/>
    <w:rsid w:val="00B22305"/>
    <w:rsid w:val="00B2322E"/>
    <w:rsid w:val="00B23BF2"/>
    <w:rsid w:val="00B34942"/>
    <w:rsid w:val="00B3585B"/>
    <w:rsid w:val="00B431DE"/>
    <w:rsid w:val="00B47CFB"/>
    <w:rsid w:val="00B50830"/>
    <w:rsid w:val="00B53B1B"/>
    <w:rsid w:val="00B55F94"/>
    <w:rsid w:val="00B5713E"/>
    <w:rsid w:val="00B63FD5"/>
    <w:rsid w:val="00B72449"/>
    <w:rsid w:val="00B75109"/>
    <w:rsid w:val="00B804A7"/>
    <w:rsid w:val="00B85F3B"/>
    <w:rsid w:val="00B87149"/>
    <w:rsid w:val="00B9077D"/>
    <w:rsid w:val="00B938C5"/>
    <w:rsid w:val="00B952F0"/>
    <w:rsid w:val="00B95816"/>
    <w:rsid w:val="00BA44B3"/>
    <w:rsid w:val="00BA623A"/>
    <w:rsid w:val="00BA7D4B"/>
    <w:rsid w:val="00BB3990"/>
    <w:rsid w:val="00BB42D5"/>
    <w:rsid w:val="00BB56E2"/>
    <w:rsid w:val="00BC301A"/>
    <w:rsid w:val="00BC3A17"/>
    <w:rsid w:val="00BC5032"/>
    <w:rsid w:val="00BD0786"/>
    <w:rsid w:val="00BD096D"/>
    <w:rsid w:val="00BE413F"/>
    <w:rsid w:val="00BF1A44"/>
    <w:rsid w:val="00BF3DD5"/>
    <w:rsid w:val="00BF656A"/>
    <w:rsid w:val="00BF6D63"/>
    <w:rsid w:val="00BF7B9C"/>
    <w:rsid w:val="00C00C7A"/>
    <w:rsid w:val="00C0240B"/>
    <w:rsid w:val="00C054A1"/>
    <w:rsid w:val="00C14A9F"/>
    <w:rsid w:val="00C1522C"/>
    <w:rsid w:val="00C15B3F"/>
    <w:rsid w:val="00C15F9C"/>
    <w:rsid w:val="00C178DA"/>
    <w:rsid w:val="00C22978"/>
    <w:rsid w:val="00C2405F"/>
    <w:rsid w:val="00C24A05"/>
    <w:rsid w:val="00C253D2"/>
    <w:rsid w:val="00C261CC"/>
    <w:rsid w:val="00C26566"/>
    <w:rsid w:val="00C30942"/>
    <w:rsid w:val="00C31D29"/>
    <w:rsid w:val="00C31F89"/>
    <w:rsid w:val="00C3438E"/>
    <w:rsid w:val="00C37006"/>
    <w:rsid w:val="00C43500"/>
    <w:rsid w:val="00C50695"/>
    <w:rsid w:val="00C53019"/>
    <w:rsid w:val="00C5678C"/>
    <w:rsid w:val="00C61B1A"/>
    <w:rsid w:val="00C67638"/>
    <w:rsid w:val="00C70D05"/>
    <w:rsid w:val="00C72687"/>
    <w:rsid w:val="00C72D2C"/>
    <w:rsid w:val="00C7358B"/>
    <w:rsid w:val="00C749B6"/>
    <w:rsid w:val="00C830D7"/>
    <w:rsid w:val="00C86172"/>
    <w:rsid w:val="00C9071E"/>
    <w:rsid w:val="00C907F4"/>
    <w:rsid w:val="00C92AEA"/>
    <w:rsid w:val="00C92D0A"/>
    <w:rsid w:val="00C92DD2"/>
    <w:rsid w:val="00C95059"/>
    <w:rsid w:val="00CA0E62"/>
    <w:rsid w:val="00CA3CFC"/>
    <w:rsid w:val="00CA4C77"/>
    <w:rsid w:val="00CA54F5"/>
    <w:rsid w:val="00CA6CF4"/>
    <w:rsid w:val="00CA6FDB"/>
    <w:rsid w:val="00CB6A25"/>
    <w:rsid w:val="00CB6EFD"/>
    <w:rsid w:val="00CB7851"/>
    <w:rsid w:val="00CC3EA9"/>
    <w:rsid w:val="00CC641C"/>
    <w:rsid w:val="00CC64EE"/>
    <w:rsid w:val="00CD068D"/>
    <w:rsid w:val="00CD6DB5"/>
    <w:rsid w:val="00CE033E"/>
    <w:rsid w:val="00CE39A9"/>
    <w:rsid w:val="00CE56E4"/>
    <w:rsid w:val="00CF01D6"/>
    <w:rsid w:val="00CF2957"/>
    <w:rsid w:val="00CF3A4C"/>
    <w:rsid w:val="00CF75A3"/>
    <w:rsid w:val="00D000F2"/>
    <w:rsid w:val="00D00202"/>
    <w:rsid w:val="00D00412"/>
    <w:rsid w:val="00D13F41"/>
    <w:rsid w:val="00D1420F"/>
    <w:rsid w:val="00D144FF"/>
    <w:rsid w:val="00D225FB"/>
    <w:rsid w:val="00D22AF3"/>
    <w:rsid w:val="00D2661B"/>
    <w:rsid w:val="00D303B0"/>
    <w:rsid w:val="00D314D9"/>
    <w:rsid w:val="00D31F03"/>
    <w:rsid w:val="00D42B72"/>
    <w:rsid w:val="00D51379"/>
    <w:rsid w:val="00D516AF"/>
    <w:rsid w:val="00D5400A"/>
    <w:rsid w:val="00D548E9"/>
    <w:rsid w:val="00D5785F"/>
    <w:rsid w:val="00D61373"/>
    <w:rsid w:val="00D62503"/>
    <w:rsid w:val="00D64085"/>
    <w:rsid w:val="00D65538"/>
    <w:rsid w:val="00D67EFE"/>
    <w:rsid w:val="00D74000"/>
    <w:rsid w:val="00D746DF"/>
    <w:rsid w:val="00D776BB"/>
    <w:rsid w:val="00D80CFE"/>
    <w:rsid w:val="00D81AA9"/>
    <w:rsid w:val="00D86B4D"/>
    <w:rsid w:val="00D9340E"/>
    <w:rsid w:val="00D95746"/>
    <w:rsid w:val="00D96F75"/>
    <w:rsid w:val="00DA17EF"/>
    <w:rsid w:val="00DA2641"/>
    <w:rsid w:val="00DA4436"/>
    <w:rsid w:val="00DA71C8"/>
    <w:rsid w:val="00DB05DA"/>
    <w:rsid w:val="00DB0F91"/>
    <w:rsid w:val="00DB2AEF"/>
    <w:rsid w:val="00DB315C"/>
    <w:rsid w:val="00DB64B4"/>
    <w:rsid w:val="00DB6866"/>
    <w:rsid w:val="00DB68F3"/>
    <w:rsid w:val="00DB70C0"/>
    <w:rsid w:val="00DB77F7"/>
    <w:rsid w:val="00DC5A88"/>
    <w:rsid w:val="00DD0CC6"/>
    <w:rsid w:val="00DD1C99"/>
    <w:rsid w:val="00DD2CF5"/>
    <w:rsid w:val="00DD7E2C"/>
    <w:rsid w:val="00DE2278"/>
    <w:rsid w:val="00DE3B61"/>
    <w:rsid w:val="00DE487D"/>
    <w:rsid w:val="00DE58BE"/>
    <w:rsid w:val="00DE5C2A"/>
    <w:rsid w:val="00DE7426"/>
    <w:rsid w:val="00DE78A5"/>
    <w:rsid w:val="00DF1283"/>
    <w:rsid w:val="00DF1D88"/>
    <w:rsid w:val="00DF1E98"/>
    <w:rsid w:val="00DF41BC"/>
    <w:rsid w:val="00DF5304"/>
    <w:rsid w:val="00E058DB"/>
    <w:rsid w:val="00E06047"/>
    <w:rsid w:val="00E0625C"/>
    <w:rsid w:val="00E1204C"/>
    <w:rsid w:val="00E23627"/>
    <w:rsid w:val="00E3296F"/>
    <w:rsid w:val="00E32BD6"/>
    <w:rsid w:val="00E378B0"/>
    <w:rsid w:val="00E4021E"/>
    <w:rsid w:val="00E423E5"/>
    <w:rsid w:val="00E42748"/>
    <w:rsid w:val="00E440BA"/>
    <w:rsid w:val="00E4414A"/>
    <w:rsid w:val="00E45239"/>
    <w:rsid w:val="00E45A9C"/>
    <w:rsid w:val="00E46ED6"/>
    <w:rsid w:val="00E5243A"/>
    <w:rsid w:val="00E53563"/>
    <w:rsid w:val="00E57C85"/>
    <w:rsid w:val="00E607AE"/>
    <w:rsid w:val="00E62028"/>
    <w:rsid w:val="00E62DA3"/>
    <w:rsid w:val="00E632A8"/>
    <w:rsid w:val="00E63A7D"/>
    <w:rsid w:val="00E654C6"/>
    <w:rsid w:val="00E71D63"/>
    <w:rsid w:val="00E77DAB"/>
    <w:rsid w:val="00E837ED"/>
    <w:rsid w:val="00E85899"/>
    <w:rsid w:val="00E93658"/>
    <w:rsid w:val="00EA0312"/>
    <w:rsid w:val="00EA1F77"/>
    <w:rsid w:val="00EB192B"/>
    <w:rsid w:val="00EB2643"/>
    <w:rsid w:val="00EB3CEE"/>
    <w:rsid w:val="00EB61C0"/>
    <w:rsid w:val="00EC2CF8"/>
    <w:rsid w:val="00EC4226"/>
    <w:rsid w:val="00ED3BB2"/>
    <w:rsid w:val="00ED5B41"/>
    <w:rsid w:val="00EE07A9"/>
    <w:rsid w:val="00EE07F2"/>
    <w:rsid w:val="00EE3009"/>
    <w:rsid w:val="00EE3ADC"/>
    <w:rsid w:val="00EE4F86"/>
    <w:rsid w:val="00EF17C7"/>
    <w:rsid w:val="00F00C8C"/>
    <w:rsid w:val="00F065A4"/>
    <w:rsid w:val="00F06DC3"/>
    <w:rsid w:val="00F11F60"/>
    <w:rsid w:val="00F12713"/>
    <w:rsid w:val="00F12787"/>
    <w:rsid w:val="00F130F5"/>
    <w:rsid w:val="00F135E5"/>
    <w:rsid w:val="00F14B8D"/>
    <w:rsid w:val="00F14EC7"/>
    <w:rsid w:val="00F16D58"/>
    <w:rsid w:val="00F20037"/>
    <w:rsid w:val="00F206A0"/>
    <w:rsid w:val="00F21248"/>
    <w:rsid w:val="00F229FD"/>
    <w:rsid w:val="00F23BA4"/>
    <w:rsid w:val="00F24D4D"/>
    <w:rsid w:val="00F26DCB"/>
    <w:rsid w:val="00F275BD"/>
    <w:rsid w:val="00F31283"/>
    <w:rsid w:val="00F31BC2"/>
    <w:rsid w:val="00F31D2E"/>
    <w:rsid w:val="00F423A8"/>
    <w:rsid w:val="00F43191"/>
    <w:rsid w:val="00F447F9"/>
    <w:rsid w:val="00F50214"/>
    <w:rsid w:val="00F51EEA"/>
    <w:rsid w:val="00F52EEF"/>
    <w:rsid w:val="00F531AF"/>
    <w:rsid w:val="00F531D9"/>
    <w:rsid w:val="00F53385"/>
    <w:rsid w:val="00F541E2"/>
    <w:rsid w:val="00F56364"/>
    <w:rsid w:val="00F603BF"/>
    <w:rsid w:val="00F614AB"/>
    <w:rsid w:val="00F62A2B"/>
    <w:rsid w:val="00F63EF6"/>
    <w:rsid w:val="00F658B4"/>
    <w:rsid w:val="00F66DD2"/>
    <w:rsid w:val="00F7217B"/>
    <w:rsid w:val="00F77454"/>
    <w:rsid w:val="00F77CD9"/>
    <w:rsid w:val="00F839C9"/>
    <w:rsid w:val="00F85ECA"/>
    <w:rsid w:val="00F958CB"/>
    <w:rsid w:val="00F95C43"/>
    <w:rsid w:val="00FA0AF2"/>
    <w:rsid w:val="00FA0E8C"/>
    <w:rsid w:val="00FA3FDE"/>
    <w:rsid w:val="00FB15E2"/>
    <w:rsid w:val="00FC4601"/>
    <w:rsid w:val="00FC5D80"/>
    <w:rsid w:val="00FC75D7"/>
    <w:rsid w:val="00FD06A2"/>
    <w:rsid w:val="00FD2333"/>
    <w:rsid w:val="00FE185A"/>
    <w:rsid w:val="00FE3DB8"/>
    <w:rsid w:val="00FE5E85"/>
    <w:rsid w:val="00FE705B"/>
    <w:rsid w:val="00FF2CAB"/>
    <w:rsid w:val="00FF6BDE"/>
    <w:rsid w:val="00FF7FD4"/>
    <w:rsid w:val="0170AD11"/>
    <w:rsid w:val="01C47862"/>
    <w:rsid w:val="022A7243"/>
    <w:rsid w:val="02AD08F4"/>
    <w:rsid w:val="02B2EA67"/>
    <w:rsid w:val="02B97D1D"/>
    <w:rsid w:val="041F48A7"/>
    <w:rsid w:val="05D5420E"/>
    <w:rsid w:val="065A58EE"/>
    <w:rsid w:val="0699A3C3"/>
    <w:rsid w:val="06B7BFCF"/>
    <w:rsid w:val="085BEC67"/>
    <w:rsid w:val="0893CAA3"/>
    <w:rsid w:val="0957FA9C"/>
    <w:rsid w:val="09871BB8"/>
    <w:rsid w:val="098F0910"/>
    <w:rsid w:val="09C21EC3"/>
    <w:rsid w:val="0A620CE0"/>
    <w:rsid w:val="0AC3BCBE"/>
    <w:rsid w:val="0B073E99"/>
    <w:rsid w:val="0B9F7817"/>
    <w:rsid w:val="0BB6ACF6"/>
    <w:rsid w:val="0C9FB1B3"/>
    <w:rsid w:val="0D7A4E21"/>
    <w:rsid w:val="10392766"/>
    <w:rsid w:val="10721675"/>
    <w:rsid w:val="11848336"/>
    <w:rsid w:val="11FFBB97"/>
    <w:rsid w:val="1271A387"/>
    <w:rsid w:val="139237E7"/>
    <w:rsid w:val="141F6AE9"/>
    <w:rsid w:val="155902B4"/>
    <w:rsid w:val="15EC6FD7"/>
    <w:rsid w:val="16319922"/>
    <w:rsid w:val="16B466AB"/>
    <w:rsid w:val="1806B1A7"/>
    <w:rsid w:val="1840A35E"/>
    <w:rsid w:val="184F560F"/>
    <w:rsid w:val="18AC6382"/>
    <w:rsid w:val="196EADAF"/>
    <w:rsid w:val="1A724456"/>
    <w:rsid w:val="1A975BB7"/>
    <w:rsid w:val="1AD3C38D"/>
    <w:rsid w:val="1BA91516"/>
    <w:rsid w:val="1BD59747"/>
    <w:rsid w:val="1C22A01D"/>
    <w:rsid w:val="1CC58B75"/>
    <w:rsid w:val="1D5B1B98"/>
    <w:rsid w:val="2084675F"/>
    <w:rsid w:val="2271086D"/>
    <w:rsid w:val="22BC48EF"/>
    <w:rsid w:val="22E232AB"/>
    <w:rsid w:val="2351FA94"/>
    <w:rsid w:val="23664DF9"/>
    <w:rsid w:val="23DF794E"/>
    <w:rsid w:val="2424D92C"/>
    <w:rsid w:val="24C170CF"/>
    <w:rsid w:val="24D9E3B5"/>
    <w:rsid w:val="25393851"/>
    <w:rsid w:val="255A3D72"/>
    <w:rsid w:val="2561A01F"/>
    <w:rsid w:val="25FC5700"/>
    <w:rsid w:val="26B62D91"/>
    <w:rsid w:val="26B68022"/>
    <w:rsid w:val="26B8C04C"/>
    <w:rsid w:val="26D17887"/>
    <w:rsid w:val="279F6529"/>
    <w:rsid w:val="27A1461D"/>
    <w:rsid w:val="27B18D7B"/>
    <w:rsid w:val="2838DD80"/>
    <w:rsid w:val="2A0304D9"/>
    <w:rsid w:val="2B62CF53"/>
    <w:rsid w:val="2CB15D9D"/>
    <w:rsid w:val="2D5F9102"/>
    <w:rsid w:val="2DDF762A"/>
    <w:rsid w:val="2E5CC87C"/>
    <w:rsid w:val="2E67D56D"/>
    <w:rsid w:val="2F7ADFBC"/>
    <w:rsid w:val="2F9ABC44"/>
    <w:rsid w:val="303B72E0"/>
    <w:rsid w:val="30BA3694"/>
    <w:rsid w:val="31007E49"/>
    <w:rsid w:val="31A9D90A"/>
    <w:rsid w:val="326B5C9D"/>
    <w:rsid w:val="3274CB10"/>
    <w:rsid w:val="327F6074"/>
    <w:rsid w:val="328C1ED3"/>
    <w:rsid w:val="3415A98E"/>
    <w:rsid w:val="34216EC1"/>
    <w:rsid w:val="34576818"/>
    <w:rsid w:val="34BAB904"/>
    <w:rsid w:val="3911B299"/>
    <w:rsid w:val="3952CDBC"/>
    <w:rsid w:val="39535DD9"/>
    <w:rsid w:val="396FD157"/>
    <w:rsid w:val="3981F351"/>
    <w:rsid w:val="399B7E60"/>
    <w:rsid w:val="3ACB0817"/>
    <w:rsid w:val="3B1550F7"/>
    <w:rsid w:val="3B48CC0B"/>
    <w:rsid w:val="3C234CD0"/>
    <w:rsid w:val="3C63CE77"/>
    <w:rsid w:val="3C896C6F"/>
    <w:rsid w:val="3CC8550A"/>
    <w:rsid w:val="3EF90D84"/>
    <w:rsid w:val="3F209036"/>
    <w:rsid w:val="40AA4D4D"/>
    <w:rsid w:val="4126C25D"/>
    <w:rsid w:val="4232FBE9"/>
    <w:rsid w:val="4245440C"/>
    <w:rsid w:val="4529C5D2"/>
    <w:rsid w:val="4529F8CB"/>
    <w:rsid w:val="4591DDE2"/>
    <w:rsid w:val="46293899"/>
    <w:rsid w:val="46DB8D53"/>
    <w:rsid w:val="476AD602"/>
    <w:rsid w:val="479054C5"/>
    <w:rsid w:val="48F36895"/>
    <w:rsid w:val="49EA485E"/>
    <w:rsid w:val="4A5CD8D2"/>
    <w:rsid w:val="4AE19613"/>
    <w:rsid w:val="4B209302"/>
    <w:rsid w:val="4B2A0AFE"/>
    <w:rsid w:val="4B4EE79E"/>
    <w:rsid w:val="4E2DCB3A"/>
    <w:rsid w:val="4ECCCD92"/>
    <w:rsid w:val="4F3F7C44"/>
    <w:rsid w:val="51326C57"/>
    <w:rsid w:val="540B9D31"/>
    <w:rsid w:val="5630C4D4"/>
    <w:rsid w:val="56A61775"/>
    <w:rsid w:val="56B8B145"/>
    <w:rsid w:val="56F770F1"/>
    <w:rsid w:val="57F90958"/>
    <w:rsid w:val="582A3118"/>
    <w:rsid w:val="588C3CBD"/>
    <w:rsid w:val="59688B64"/>
    <w:rsid w:val="59A788C1"/>
    <w:rsid w:val="5A3FD48C"/>
    <w:rsid w:val="5A49C334"/>
    <w:rsid w:val="5A6FFBA7"/>
    <w:rsid w:val="5B06FAAD"/>
    <w:rsid w:val="5B193D9D"/>
    <w:rsid w:val="5C92C687"/>
    <w:rsid w:val="5D041D7A"/>
    <w:rsid w:val="5D51CFF6"/>
    <w:rsid w:val="5DE2346E"/>
    <w:rsid w:val="5EBE387A"/>
    <w:rsid w:val="5EE72EBE"/>
    <w:rsid w:val="5F943305"/>
    <w:rsid w:val="6011E736"/>
    <w:rsid w:val="604DA568"/>
    <w:rsid w:val="60FDBA81"/>
    <w:rsid w:val="626742EB"/>
    <w:rsid w:val="62C86649"/>
    <w:rsid w:val="64C63698"/>
    <w:rsid w:val="654D9280"/>
    <w:rsid w:val="69B86978"/>
    <w:rsid w:val="69F9E250"/>
    <w:rsid w:val="6A6A8FE8"/>
    <w:rsid w:val="6A87347F"/>
    <w:rsid w:val="6B210730"/>
    <w:rsid w:val="6C0B2DDA"/>
    <w:rsid w:val="6C370C09"/>
    <w:rsid w:val="6C8AFBBA"/>
    <w:rsid w:val="6D5A3CD2"/>
    <w:rsid w:val="6DA32913"/>
    <w:rsid w:val="6E247CE0"/>
    <w:rsid w:val="6EABF0E5"/>
    <w:rsid w:val="6EDE7A4D"/>
    <w:rsid w:val="6EFBDF0C"/>
    <w:rsid w:val="70A69B70"/>
    <w:rsid w:val="72563B12"/>
    <w:rsid w:val="726EFA84"/>
    <w:rsid w:val="73242448"/>
    <w:rsid w:val="756A37D6"/>
    <w:rsid w:val="75BB7ED8"/>
    <w:rsid w:val="75C4C492"/>
    <w:rsid w:val="7635B8B9"/>
    <w:rsid w:val="76CEDBF2"/>
    <w:rsid w:val="76EE2F2E"/>
    <w:rsid w:val="774BC7E1"/>
    <w:rsid w:val="7874D386"/>
    <w:rsid w:val="78ECC83E"/>
    <w:rsid w:val="795897EA"/>
    <w:rsid w:val="799E8162"/>
    <w:rsid w:val="79BFEAC6"/>
    <w:rsid w:val="7A6AB3D1"/>
    <w:rsid w:val="7AB806EA"/>
    <w:rsid w:val="7C4F95A2"/>
    <w:rsid w:val="7CD8F86D"/>
    <w:rsid w:val="7DE11E96"/>
    <w:rsid w:val="7E652D5F"/>
    <w:rsid w:val="7E9E5B77"/>
    <w:rsid w:val="7F20C0D4"/>
    <w:rsid w:val="7F79A43C"/>
    <w:rsid w:val="7FA0B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8A0056"/>
  <w15:chartTrackingRefBased/>
  <w15:docId w15:val="{610BDC95-0413-4E9E-9292-60156AAE3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73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73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73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73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73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73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73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73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73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73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73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73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73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73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73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73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73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73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73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73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73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73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73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73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73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73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73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73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73E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13C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0758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0758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52A99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2A99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52A99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2A99"/>
    <w:rPr>
      <w:rFonts w:ascii="Aptos" w:hAnsi="Aptos"/>
      <w:noProof/>
      <w:lang w:val="en-US"/>
    </w:rPr>
  </w:style>
  <w:style w:type="character" w:customStyle="1" w:styleId="normaltextrun">
    <w:name w:val="normaltextrun"/>
    <w:basedOn w:val="DefaultParagraphFont"/>
    <w:rsid w:val="00551EA5"/>
  </w:style>
  <w:style w:type="character" w:customStyle="1" w:styleId="eop">
    <w:name w:val="eop"/>
    <w:basedOn w:val="DefaultParagraphFont"/>
    <w:rsid w:val="00551EA5"/>
  </w:style>
  <w:style w:type="character" w:styleId="CommentReference">
    <w:name w:val="annotation reference"/>
    <w:basedOn w:val="DefaultParagraphFont"/>
    <w:uiPriority w:val="99"/>
    <w:semiHidden/>
    <w:unhideWhenUsed/>
    <w:rsid w:val="004923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239F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239F"/>
    <w:rPr>
      <w:rFonts w:eastAsiaTheme="minorEastAsia"/>
      <w:sz w:val="20"/>
      <w:szCs w:val="20"/>
      <w:lang w:eastAsia="zh-CN"/>
    </w:rPr>
  </w:style>
  <w:style w:type="table" w:customStyle="1" w:styleId="TableGrid1">
    <w:name w:val="Table Grid1"/>
    <w:basedOn w:val="TableNormal"/>
    <w:next w:val="TableGrid"/>
    <w:uiPriority w:val="39"/>
    <w:rsid w:val="0049239F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185738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653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5362"/>
  </w:style>
  <w:style w:type="paragraph" w:styleId="Footer">
    <w:name w:val="footer"/>
    <w:basedOn w:val="Normal"/>
    <w:link w:val="FooterChar"/>
    <w:uiPriority w:val="99"/>
    <w:unhideWhenUsed/>
    <w:rsid w:val="005653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5362"/>
  </w:style>
  <w:style w:type="table" w:customStyle="1" w:styleId="TableGrid2">
    <w:name w:val="Table Grid2"/>
    <w:basedOn w:val="TableNormal"/>
    <w:next w:val="TableGrid"/>
    <w:uiPriority w:val="39"/>
    <w:rsid w:val="0026651D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22305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AE7830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5F4C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5F4C"/>
    <w:rPr>
      <w:rFonts w:eastAsiaTheme="minorEastAsia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AA73014C8FC24C9C9690B24E2CA964" ma:contentTypeVersion="16" ma:contentTypeDescription="Create a new document." ma:contentTypeScope="" ma:versionID="f59bfa67746a79537123c7568372b682">
  <xsd:schema xmlns:xsd="http://www.w3.org/2001/XMLSchema" xmlns:xs="http://www.w3.org/2001/XMLSchema" xmlns:p="http://schemas.microsoft.com/office/2006/metadata/properties" xmlns:ns3="b388c4a7-6a7f-4d96-b1a6-d96e36fee815" xmlns:ns4="ab0a0cee-d033-4fe1-adff-668275bb56d2" targetNamespace="http://schemas.microsoft.com/office/2006/metadata/properties" ma:root="true" ma:fieldsID="d2f9016171ad627dc7c9c278f2562636" ns3:_="" ns4:_="">
    <xsd:import namespace="b388c4a7-6a7f-4d96-b1a6-d96e36fee815"/>
    <xsd:import namespace="ab0a0cee-d033-4fe1-adff-668275bb56d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LengthInSeconds" minOccurs="0"/>
                <xsd:element ref="ns3:MediaServiceSystemTags" minOccurs="0"/>
                <xsd:element ref="ns3:MediaServiceSearchPropertie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88c4a7-6a7f-4d96-b1a6-d96e36fee8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0a0cee-d033-4fe1-adff-668275bb56d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388c4a7-6a7f-4d96-b1a6-d96e36fee815" xsi:nil="true"/>
  </documentManagement>
</p:properties>
</file>

<file path=customXml/itemProps1.xml><?xml version="1.0" encoding="utf-8"?>
<ds:datastoreItem xmlns:ds="http://schemas.openxmlformats.org/officeDocument/2006/customXml" ds:itemID="{F1AD897E-7F9C-4DDD-8255-01901BF946B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93A3F12-F29A-4E05-A865-F30CDB1CD9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88c4a7-6a7f-4d96-b1a6-d96e36fee815"/>
    <ds:schemaRef ds:uri="ab0a0cee-d033-4fe1-adff-668275bb56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9EFED8F-8344-40B9-9A61-54D1A13DE68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5257DB4-A1EC-4EEB-8919-CDE2C33EDE13}">
  <ds:schemaRefs>
    <ds:schemaRef ds:uri="http://schemas.microsoft.com/office/2006/metadata/properties"/>
    <ds:schemaRef ds:uri="http://purl.org/dc/elements/1.1/"/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http://schemas.microsoft.com/office/infopath/2007/PartnerControls"/>
    <ds:schemaRef ds:uri="ab0a0cee-d033-4fe1-adff-668275bb56d2"/>
    <ds:schemaRef ds:uri="http://www.w3.org/XML/1998/namespace"/>
    <ds:schemaRef ds:uri="b388c4a7-6a7f-4d96-b1a6-d96e36fee815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1</Words>
  <Characters>2005</Characters>
  <Application>Microsoft Office Word</Application>
  <DocSecurity>4</DocSecurity>
  <Lines>16</Lines>
  <Paragraphs>4</Paragraphs>
  <ScaleCrop>false</ScaleCrop>
  <Company>UTS</Company>
  <LinksUpToDate>false</LinksUpToDate>
  <CharactersWithSpaces>2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ibha Bhandari</dc:creator>
  <cp:keywords/>
  <dc:description/>
  <cp:lastModifiedBy>Pratibha Bhandari</cp:lastModifiedBy>
  <cp:revision>6</cp:revision>
  <dcterms:created xsi:type="dcterms:W3CDTF">2024-12-06T21:53:00Z</dcterms:created>
  <dcterms:modified xsi:type="dcterms:W3CDTF">2024-12-06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4-09-26T05:07:51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7534f911-3dfa-424a-a198-bac436308a17</vt:lpwstr>
  </property>
  <property fmtid="{D5CDD505-2E9C-101B-9397-08002B2CF9AE}" pid="8" name="MSIP_Label_51a6c3db-1667-4f49-995a-8b9973972958_ContentBits">
    <vt:lpwstr>0</vt:lpwstr>
  </property>
  <property fmtid="{D5CDD505-2E9C-101B-9397-08002B2CF9AE}" pid="9" name="GrammarlyDocumentId">
    <vt:lpwstr>6bbcaf830c651f927b782740095ec6bd01560b39c5a8b0f35382fb2fa022ee55</vt:lpwstr>
  </property>
  <property fmtid="{D5CDD505-2E9C-101B-9397-08002B2CF9AE}" pid="10" name="ContentTypeId">
    <vt:lpwstr>0x01010086AA73014C8FC24C9C9690B24E2CA964</vt:lpwstr>
  </property>
</Properties>
</file>